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A7E" w:rsidRDefault="00F32A7E" w:rsidP="00F32A7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2A7F">
        <w:rPr>
          <w:rFonts w:ascii="Times New Roman" w:hAnsi="Times New Roman" w:cs="Times New Roman"/>
          <w:b/>
          <w:sz w:val="24"/>
          <w:szCs w:val="24"/>
        </w:rPr>
        <w:t>Table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2A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criteria in each module for the Standardized Index for Vulnerability and Value Assessment (SIVVA)</w:t>
      </w:r>
      <w:r w:rsidRPr="009D2A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D5163" w:rsidRDefault="009D5163" w:rsidP="00F32A7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78" w:type="dxa"/>
        <w:tblLook w:val="04A0"/>
      </w:tblPr>
      <w:tblGrid>
        <w:gridCol w:w="2538"/>
        <w:gridCol w:w="6840"/>
      </w:tblGrid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ulnerability</w:t>
            </w: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1  Proportion of habitat inundated by sea level ris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9D51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abi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sceptibility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 to erosion from sea level ris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3  Vulnerability of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itat/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dispersal corridors to fragmentation 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4  Vulner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ltered temperatur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Vulnerability to altered precipitation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6  Portion of range that is protected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9D516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 populations of the species highly disjunct?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8  Vulner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increased salinity from sea level ris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9  Vulner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rm surge or 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run-off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10  Vulnerabi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altered b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iotic interaction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11  Synergis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ects of sea level rise, human development, and climate chang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 xml:space="preserve">12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ulnerability to changes in natural d</w:t>
            </w:r>
            <w:r w:rsidRPr="009F0A1B">
              <w:rPr>
                <w:rFonts w:ascii="Times New Roman" w:hAnsi="Times New Roman" w:cs="Times New Roman"/>
                <w:sz w:val="24"/>
                <w:szCs w:val="24"/>
              </w:rPr>
              <w:t>isturbance regim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ive capacity</w:t>
            </w: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Ability to disperse/migrate in response to threat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 Amount of p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henotypic plasticity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 Amount of g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enetic diversity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 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Adaptive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.e., generation time, fecundity)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Demographic capa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dapt or migrat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 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Colonization potential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rvation value</w:t>
            </w: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Level of endemism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 Level of separation in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 xml:space="preserve">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/line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 Is it a keystone or foundation species?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 Level of p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hylogenetic distinctivenes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 Level of e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conomic valu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 Level of endangerment based of state or federal listing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Probability of reco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cces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vailability</w:t>
            </w:r>
          </w:p>
        </w:tc>
        <w:tc>
          <w:tcPr>
            <w:tcW w:w="6840" w:type="dxa"/>
          </w:tcPr>
          <w:p w:rsidR="009D5163" w:rsidRDefault="004615BA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 Amount of p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ublished literatur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4615BA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 Number of d</w:t>
            </w:r>
            <w:r w:rsidRPr="00C70C00">
              <w:rPr>
                <w:rFonts w:ascii="Times New Roman" w:hAnsi="Times New Roman" w:cs="Times New Roman"/>
                <w:sz w:val="24"/>
                <w:szCs w:val="24"/>
              </w:rPr>
              <w:t>emographic/niche model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4615BA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 Amount population genetic data available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4615BA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 Amount of information on sea level rise responses</w:t>
            </w:r>
          </w:p>
        </w:tc>
      </w:tr>
      <w:tr w:rsidR="009D5163" w:rsidTr="004615BA">
        <w:tc>
          <w:tcPr>
            <w:tcW w:w="2538" w:type="dxa"/>
          </w:tcPr>
          <w:p w:rsidR="009D5163" w:rsidRDefault="009D5163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9D5163" w:rsidRDefault="004615BA" w:rsidP="00F32A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 Amount of information on climate change responses</w:t>
            </w:r>
          </w:p>
        </w:tc>
      </w:tr>
    </w:tbl>
    <w:p w:rsidR="00F32A7E" w:rsidRDefault="00F32A7E" w:rsidP="00F32A7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32A7E" w:rsidRPr="00AD48A9" w:rsidRDefault="00F32A7E" w:rsidP="00F32A7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There are four modules and 30 total criteria in SIVVA (n = 12 vulnerability criteria, n = 6 adaptive capacity criteria, n = 7 conservation value criteria, n = 5 information availability criteria).</w:t>
      </w:r>
    </w:p>
    <w:p w:rsidR="006E1F60" w:rsidRDefault="006E1F60"/>
    <w:sectPr w:rsidR="006E1F60" w:rsidSect="00461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32A7E"/>
    <w:rsid w:val="004615BA"/>
    <w:rsid w:val="006429BB"/>
    <w:rsid w:val="006E1F60"/>
    <w:rsid w:val="007E0F70"/>
    <w:rsid w:val="009D2A7F"/>
    <w:rsid w:val="009D5163"/>
    <w:rsid w:val="00F32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scoter</dc:creator>
  <cp:lastModifiedBy>abenscoter</cp:lastModifiedBy>
  <cp:revision>3</cp:revision>
  <dcterms:created xsi:type="dcterms:W3CDTF">2013-02-21T14:23:00Z</dcterms:created>
  <dcterms:modified xsi:type="dcterms:W3CDTF">2013-02-21T15:01:00Z</dcterms:modified>
</cp:coreProperties>
</file>